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60F94" w14:textId="320AA75E" w:rsidR="00D10999" w:rsidRPr="004C1D9A" w:rsidRDefault="004C1D9A" w:rsidP="000B4EED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Description of Additional Supplementary Files</w:t>
      </w:r>
    </w:p>
    <w:p w14:paraId="4A9168AC" w14:textId="77777777" w:rsidR="004C1D9A" w:rsidRPr="004C1D9A" w:rsidRDefault="004C1D9A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</w:p>
    <w:p w14:paraId="476969BF" w14:textId="77777777" w:rsidR="004C1D9A" w:rsidRPr="004C1D9A" w:rsidRDefault="004C1D9A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</w:p>
    <w:p w14:paraId="3355176B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Supplementary Movie 1</w:t>
      </w:r>
    </w:p>
    <w:p w14:paraId="627044C0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Reconfigurable actuation. One single LCN actuator is shape-morphed into six different shapes under red light illumination (660 nm, 300 </w:t>
      </w:r>
      <w:proofErr w:type="spellStart"/>
      <w:r w:rsidRPr="004C1D9A">
        <w:rPr>
          <w:rFonts w:asciiTheme="minorHAnsi" w:eastAsia="Calibri" w:hAnsiTheme="minorHAnsi"/>
          <w:sz w:val="24"/>
          <w:szCs w:val="24"/>
          <w:lang w:val="en-US"/>
        </w:rPr>
        <w:t>mW</w:t>
      </w:r>
      <w:proofErr w:type="spellEnd"/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 cm</w:t>
      </w:r>
      <w:r w:rsidRPr="004C1D9A">
        <w:rPr>
          <w:rFonts w:asciiTheme="minorHAnsi" w:eastAsia="Calibri" w:hAnsiTheme="minorHAnsi"/>
          <w:sz w:val="24"/>
          <w:szCs w:val="24"/>
          <w:vertAlign w:val="superscript"/>
          <w:lang w:val="en-US"/>
        </w:rPr>
        <w:t>-2</w:t>
      </w:r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). Schematics indicate the mask used in the pre-UV patterning process (365 nm, 50 </w:t>
      </w:r>
      <w:proofErr w:type="spellStart"/>
      <w:r w:rsidRPr="004C1D9A">
        <w:rPr>
          <w:rFonts w:asciiTheme="minorHAnsi" w:eastAsia="Calibri" w:hAnsiTheme="minorHAnsi"/>
          <w:sz w:val="24"/>
          <w:szCs w:val="24"/>
          <w:lang w:val="en-US"/>
        </w:rPr>
        <w:t>mW</w:t>
      </w:r>
      <w:proofErr w:type="spellEnd"/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 cm</w:t>
      </w:r>
      <w:r w:rsidRPr="004C1D9A">
        <w:rPr>
          <w:rFonts w:asciiTheme="minorHAnsi" w:eastAsia="Calibri" w:hAnsiTheme="minorHAnsi"/>
          <w:sz w:val="24"/>
          <w:szCs w:val="24"/>
          <w:vertAlign w:val="superscript"/>
          <w:lang w:val="en-US"/>
        </w:rPr>
        <w:t>-2</w:t>
      </w:r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, 5 sec).  </w:t>
      </w:r>
    </w:p>
    <w:p w14:paraId="080A74A3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</w:p>
    <w:p w14:paraId="1429407F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Supplementary Movie 2</w:t>
      </w:r>
    </w:p>
    <w:p w14:paraId="0D9C1338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Light fueled gripper with Grip-and-drop working model. The device grips an object (mass 12 mg) and holds it in the air when the red light is on (635 nm, 3 W cm</w:t>
      </w:r>
      <w:r w:rsidRPr="004C1D9A">
        <w:rPr>
          <w:rFonts w:asciiTheme="minorHAnsi" w:eastAsia="Calibri" w:hAnsiTheme="minorHAnsi"/>
          <w:sz w:val="24"/>
          <w:szCs w:val="24"/>
          <w:vertAlign w:val="superscript"/>
          <w:lang w:val="en-US"/>
        </w:rPr>
        <w:t>-2</w:t>
      </w:r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), and dropping it after ceasing the illumination. </w:t>
      </w:r>
    </w:p>
    <w:p w14:paraId="3799FEF8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bookmarkStart w:id="0" w:name="_GoBack"/>
      <w:bookmarkEnd w:id="0"/>
    </w:p>
    <w:p w14:paraId="29D74FB4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Supplementary Movie 3</w:t>
      </w:r>
    </w:p>
    <w:p w14:paraId="44197D8A" w14:textId="77777777" w:rsidR="00D10999" w:rsidRPr="004C1D9A" w:rsidRDefault="00D10999" w:rsidP="00D10999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  <w:lang w:val="en-US"/>
        </w:rPr>
      </w:pPr>
      <w:r w:rsidRPr="004C1D9A">
        <w:rPr>
          <w:rFonts w:asciiTheme="minorHAnsi" w:eastAsia="Calibri" w:hAnsiTheme="minorHAnsi"/>
          <w:sz w:val="24"/>
          <w:szCs w:val="24"/>
          <w:lang w:val="en-US"/>
        </w:rPr>
        <w:t>Light fueled gripper with Grip-and-hold working model. The device grips an object (mass 12 mg) and holds it in the air when the red light is on (635 nm, 3 W cm</w:t>
      </w:r>
      <w:r w:rsidRPr="004C1D9A">
        <w:rPr>
          <w:rFonts w:asciiTheme="minorHAnsi" w:eastAsia="Calibri" w:hAnsiTheme="minorHAnsi"/>
          <w:sz w:val="24"/>
          <w:szCs w:val="24"/>
          <w:vertAlign w:val="superscript"/>
          <w:lang w:val="en-US"/>
        </w:rPr>
        <w:t>-2</w:t>
      </w:r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), and holding it after ceasing the illumination. The LCN used in this model has been pre-treated under UV illumination (365 nm, </w:t>
      </w:r>
      <w:proofErr w:type="gramStart"/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50 </w:t>
      </w:r>
      <w:proofErr w:type="spellStart"/>
      <w:r w:rsidRPr="004C1D9A">
        <w:rPr>
          <w:rFonts w:asciiTheme="minorHAnsi" w:eastAsia="Calibri" w:hAnsiTheme="minorHAnsi"/>
          <w:sz w:val="24"/>
          <w:szCs w:val="24"/>
          <w:lang w:val="en-US"/>
        </w:rPr>
        <w:t>mW</w:t>
      </w:r>
      <w:proofErr w:type="spellEnd"/>
      <w:r w:rsidRPr="004C1D9A">
        <w:rPr>
          <w:rFonts w:asciiTheme="minorHAnsi" w:eastAsia="Calibri" w:hAnsiTheme="minorHAnsi"/>
          <w:sz w:val="24"/>
          <w:szCs w:val="24"/>
          <w:lang w:val="en-US"/>
        </w:rPr>
        <w:t xml:space="preserve"> cm</w:t>
      </w:r>
      <w:r w:rsidRPr="004C1D9A">
        <w:rPr>
          <w:rFonts w:asciiTheme="minorHAnsi" w:eastAsia="Calibri" w:hAnsiTheme="minorHAnsi"/>
          <w:sz w:val="24"/>
          <w:szCs w:val="24"/>
          <w:vertAlign w:val="superscript"/>
          <w:lang w:val="en-US"/>
        </w:rPr>
        <w:t>-2</w:t>
      </w:r>
      <w:r w:rsidRPr="004C1D9A">
        <w:rPr>
          <w:rFonts w:asciiTheme="minorHAnsi" w:eastAsia="Calibri" w:hAnsiTheme="minorHAnsi"/>
          <w:sz w:val="24"/>
          <w:szCs w:val="24"/>
          <w:lang w:val="en-US"/>
        </w:rPr>
        <w:t>, 10s</w:t>
      </w:r>
      <w:proofErr w:type="gramEnd"/>
      <w:r w:rsidRPr="004C1D9A">
        <w:rPr>
          <w:rFonts w:asciiTheme="minorHAnsi" w:eastAsia="Calibri" w:hAnsiTheme="minorHAnsi"/>
          <w:sz w:val="24"/>
          <w:szCs w:val="24"/>
          <w:lang w:val="en-US"/>
        </w:rPr>
        <w:t>).</w:t>
      </w:r>
    </w:p>
    <w:p w14:paraId="18CA714C" w14:textId="77777777" w:rsidR="00D10999" w:rsidRPr="004C1D9A" w:rsidRDefault="00D10999" w:rsidP="000B4EED">
      <w:pPr>
        <w:tabs>
          <w:tab w:val="left" w:pos="1560"/>
        </w:tabs>
        <w:ind w:left="709"/>
        <w:jc w:val="both"/>
        <w:rPr>
          <w:rFonts w:asciiTheme="minorHAnsi" w:eastAsia="Calibri" w:hAnsiTheme="minorHAnsi"/>
          <w:sz w:val="24"/>
          <w:szCs w:val="24"/>
        </w:rPr>
      </w:pPr>
    </w:p>
    <w:p w14:paraId="2C7023EA" w14:textId="33D01113" w:rsidR="000E5710" w:rsidRPr="004C1D9A" w:rsidRDefault="000E5710" w:rsidP="004C1D9A">
      <w:pPr>
        <w:tabs>
          <w:tab w:val="left" w:pos="1560"/>
        </w:tabs>
        <w:ind w:left="709"/>
        <w:jc w:val="both"/>
        <w:rPr>
          <w:rFonts w:ascii="Times New Roman" w:eastAsia="Calibri" w:hAnsi="Times New Roman"/>
          <w:sz w:val="24"/>
          <w:szCs w:val="24"/>
          <w:lang w:val="en-GB"/>
        </w:rPr>
      </w:pPr>
    </w:p>
    <w:p w14:paraId="2DB83ACD" w14:textId="77777777" w:rsidR="001006D9" w:rsidRPr="001006D9" w:rsidRDefault="001006D9" w:rsidP="001B6A63">
      <w:pPr>
        <w:tabs>
          <w:tab w:val="clear" w:pos="6804"/>
        </w:tabs>
        <w:spacing w:line="240" w:lineRule="auto"/>
        <w:ind w:left="0"/>
        <w:jc w:val="both"/>
        <w:rPr>
          <w:rStyle w:val="shorttext"/>
          <w:sz w:val="24"/>
          <w:szCs w:val="24"/>
          <w:lang w:val="en-US"/>
        </w:rPr>
      </w:pPr>
    </w:p>
    <w:sectPr w:rsidR="001006D9" w:rsidRPr="001006D9" w:rsidSect="00940B15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1907" w:h="16840" w:code="9"/>
      <w:pgMar w:top="1848" w:right="1275" w:bottom="1701" w:left="1134" w:header="1191" w:footer="709" w:gutter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44F505" w14:textId="77777777" w:rsidR="00792AD3" w:rsidRDefault="00792AD3">
      <w:r>
        <w:separator/>
      </w:r>
    </w:p>
  </w:endnote>
  <w:endnote w:type="continuationSeparator" w:id="0">
    <w:p w14:paraId="58C69CBB" w14:textId="77777777" w:rsidR="00792AD3" w:rsidRDefault="00792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7F099" w14:textId="681038A1" w:rsidR="00DA6406" w:rsidRDefault="0000619C" w:rsidP="00E75A17">
    <w:pPr>
      <w:pStyle w:val="Footer"/>
      <w:tabs>
        <w:tab w:val="clear" w:pos="2268"/>
        <w:tab w:val="clear" w:pos="4253"/>
        <w:tab w:val="left" w:pos="2552"/>
        <w:tab w:val="left" w:pos="5103"/>
      </w:tabs>
      <w:ind w:right="-141"/>
      <w:rPr>
        <w:lang w:val="en-US"/>
      </w:rPr>
    </w:pPr>
    <w:r>
      <w:rPr>
        <w:noProof/>
        <w:lang w:val="en-GB" w:eastAsia="en-GB"/>
      </w:rPr>
      <w:drawing>
        <wp:anchor distT="0" distB="0" distL="114300" distR="114300" simplePos="0" relativeHeight="251658240" behindDoc="1" locked="0" layoutInCell="1" allowOverlap="1" wp14:anchorId="5761CE87" wp14:editId="552ADA94">
          <wp:simplePos x="0" y="0"/>
          <wp:positionH relativeFrom="column">
            <wp:posOffset>3441065</wp:posOffset>
          </wp:positionH>
          <wp:positionV relativeFrom="paragraph">
            <wp:posOffset>86995</wp:posOffset>
          </wp:positionV>
          <wp:extent cx="2624455" cy="685800"/>
          <wp:effectExtent l="0" t="0" r="0" b="0"/>
          <wp:wrapNone/>
          <wp:docPr id="4" name="Picture 4" descr="28D81B8FF1EF4EC7BBAF6098E2C6D19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28D81B8FF1EF4EC7BBAF6098E2C6D19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24455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DA6406">
      <w:rPr>
        <w:lang w:val="en-US"/>
      </w:rPr>
      <w:t>____________________________________________________________________________________________________________</w:t>
    </w:r>
  </w:p>
  <w:p w14:paraId="240612FF" w14:textId="77777777" w:rsidR="00DA6406" w:rsidRPr="00D06427" w:rsidRDefault="00DA6406" w:rsidP="00E75A17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US"/>
      </w:rPr>
    </w:pPr>
    <w:r>
      <w:rPr>
        <w:lang w:val="en-US"/>
      </w:rPr>
      <w:t>Tampere University of Technology</w:t>
    </w:r>
    <w:r w:rsidRPr="00D06427">
      <w:rPr>
        <w:lang w:val="en-US"/>
      </w:rPr>
      <w:tab/>
    </w:r>
    <w:r w:rsidRPr="00D06427">
      <w:rPr>
        <w:lang w:val="en-US"/>
      </w:rPr>
      <w:tab/>
    </w:r>
    <w:r w:rsidRPr="00D06427">
      <w:rPr>
        <w:lang w:val="en-US"/>
      </w:rPr>
      <w:tab/>
    </w:r>
  </w:p>
  <w:p w14:paraId="18138C64" w14:textId="77777777" w:rsidR="00DA6406" w:rsidRPr="00996C7B" w:rsidRDefault="00DA6406" w:rsidP="00E75A17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 w:rsidRPr="00996C7B">
      <w:rPr>
        <w:lang w:val="en-GB"/>
      </w:rPr>
      <w:t>Faculty of Natural Sciences</w:t>
    </w:r>
    <w:r w:rsidRPr="00996C7B">
      <w:rPr>
        <w:lang w:val="en-GB"/>
      </w:rPr>
      <w:tab/>
    </w:r>
  </w:p>
  <w:p w14:paraId="40FDA44E" w14:textId="77777777" w:rsidR="00DA6406" w:rsidRPr="00A0300B" w:rsidRDefault="00DA6406" w:rsidP="00E75A17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>
      <w:rPr>
        <w:lang w:val="en-GB"/>
      </w:rPr>
      <w:t>Laboratory of Chemistry and Bioengineering</w:t>
    </w:r>
  </w:p>
  <w:p w14:paraId="5D952537" w14:textId="77777777" w:rsidR="00DA6406" w:rsidRDefault="00DA6406" w:rsidP="00E75A17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US"/>
      </w:rPr>
    </w:pPr>
    <w:r>
      <w:rPr>
        <w:lang w:val="en-US"/>
      </w:rPr>
      <w:t>Telephone: +358 44 515 0300</w:t>
    </w:r>
  </w:p>
  <w:p w14:paraId="3DC1A9DD" w14:textId="77777777" w:rsidR="00DA6406" w:rsidRPr="00E75A17" w:rsidRDefault="00DA6406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>
      <w:rPr>
        <w:lang w:val="en-US"/>
      </w:rPr>
      <w:t xml:space="preserve">E-Mail: </w:t>
    </w:r>
    <w:hyperlink r:id="rId2" w:history="1">
      <w:r w:rsidRPr="00B15CCA">
        <w:rPr>
          <w:rStyle w:val="Hyperlink"/>
          <w:lang w:val="en-US"/>
        </w:rPr>
        <w:t>arri.priimagi@tut.fi</w:t>
      </w:r>
    </w:hyperlink>
    <w:r>
      <w:rPr>
        <w:lang w:val="en-US"/>
      </w:rPr>
      <w:t xml:space="preserve"> </w:t>
    </w:r>
    <w:r w:rsidRPr="00A0300B">
      <w:rPr>
        <w:lang w:val="en-GB"/>
      </w:rPr>
      <w:tab/>
    </w:r>
    <w:r w:rsidRPr="00A0300B">
      <w:rPr>
        <w:lang w:val="en-GB"/>
      </w:rPr>
      <w:tab/>
    </w:r>
    <w:r>
      <w:rPr>
        <w:lang w:val="en-GB"/>
      </w:rPr>
      <w:tab/>
    </w:r>
    <w:r>
      <w:rPr>
        <w:lang w:val="en-GB"/>
      </w:rPr>
      <w:tab/>
      <w:t xml:space="preserve">           </w:t>
    </w:r>
    <w:hyperlink r:id="rId3" w:history="1">
      <w:r w:rsidRPr="00B15CCA">
        <w:rPr>
          <w:rStyle w:val="Hyperlink"/>
          <w:lang w:val="en-GB"/>
        </w:rPr>
        <w:t>www.tut.fi/spm</w:t>
      </w:r>
    </w:hyperlink>
    <w:r>
      <w:rPr>
        <w:lang w:val="en-GB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66D8A" w14:textId="53FB65FE" w:rsidR="002709AD" w:rsidRDefault="0000619C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ind w:right="-141"/>
      <w:rPr>
        <w:lang w:val="en-US"/>
      </w:rPr>
    </w:pPr>
    <w:r>
      <w:rPr>
        <w:noProof/>
        <w:lang w:val="en-GB" w:eastAsia="en-GB"/>
      </w:rPr>
      <w:drawing>
        <wp:anchor distT="0" distB="0" distL="114300" distR="114300" simplePos="0" relativeHeight="251660288" behindDoc="1" locked="0" layoutInCell="1" allowOverlap="1" wp14:anchorId="5E3CF512" wp14:editId="35B3F644">
          <wp:simplePos x="0" y="0"/>
          <wp:positionH relativeFrom="column">
            <wp:posOffset>3441065</wp:posOffset>
          </wp:positionH>
          <wp:positionV relativeFrom="paragraph">
            <wp:posOffset>86995</wp:posOffset>
          </wp:positionV>
          <wp:extent cx="2624455" cy="685800"/>
          <wp:effectExtent l="0" t="0" r="0" b="0"/>
          <wp:wrapNone/>
          <wp:docPr id="6" name="Picture 6" descr="28D81B8FF1EF4EC7BBAF6098E2C6D19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28D81B8FF1EF4EC7BBAF6098E2C6D19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24455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2709AD">
      <w:rPr>
        <w:lang w:val="en-US"/>
      </w:rPr>
      <w:t>____________________________________________________________________________________________________________</w:t>
    </w:r>
  </w:p>
  <w:p w14:paraId="09652120" w14:textId="77777777" w:rsidR="002709AD" w:rsidRPr="00D06427" w:rsidRDefault="002709AD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US"/>
      </w:rPr>
    </w:pPr>
    <w:r>
      <w:rPr>
        <w:lang w:val="en-US"/>
      </w:rPr>
      <w:t>Tampere University of Technology</w:t>
    </w:r>
    <w:r w:rsidRPr="00D06427">
      <w:rPr>
        <w:lang w:val="en-US"/>
      </w:rPr>
      <w:tab/>
    </w:r>
    <w:r w:rsidRPr="00D06427">
      <w:rPr>
        <w:lang w:val="en-US"/>
      </w:rPr>
      <w:tab/>
    </w:r>
    <w:r w:rsidRPr="00D06427">
      <w:rPr>
        <w:lang w:val="en-US"/>
      </w:rPr>
      <w:tab/>
    </w:r>
  </w:p>
  <w:p w14:paraId="07B481E0" w14:textId="77777777" w:rsidR="002709AD" w:rsidRPr="00996C7B" w:rsidRDefault="002709AD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 w:rsidRPr="00996C7B">
      <w:rPr>
        <w:lang w:val="en-GB"/>
      </w:rPr>
      <w:t>Faculty of Natural Sciences</w:t>
    </w:r>
    <w:r w:rsidRPr="00996C7B">
      <w:rPr>
        <w:lang w:val="en-GB"/>
      </w:rPr>
      <w:tab/>
    </w:r>
  </w:p>
  <w:p w14:paraId="32E71929" w14:textId="77777777" w:rsidR="002709AD" w:rsidRPr="00A0300B" w:rsidRDefault="002709AD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>
      <w:rPr>
        <w:lang w:val="en-GB"/>
      </w:rPr>
      <w:t>Laboratory of Chemistry and Bioengineering</w:t>
    </w:r>
  </w:p>
  <w:p w14:paraId="66BD08DE" w14:textId="77777777" w:rsidR="002709AD" w:rsidRDefault="002709AD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US"/>
      </w:rPr>
    </w:pPr>
    <w:r>
      <w:rPr>
        <w:lang w:val="en-US"/>
      </w:rPr>
      <w:t>Telephone: +358 44 515 0300</w:t>
    </w:r>
  </w:p>
  <w:p w14:paraId="7D0A17B8" w14:textId="77777777" w:rsidR="002709AD" w:rsidRPr="002709AD" w:rsidRDefault="002709AD" w:rsidP="002709AD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>
      <w:rPr>
        <w:lang w:val="en-US"/>
      </w:rPr>
      <w:t xml:space="preserve">E-Mail: </w:t>
    </w:r>
    <w:hyperlink r:id="rId2" w:history="1">
      <w:r w:rsidRPr="00B15CCA">
        <w:rPr>
          <w:rStyle w:val="Hyperlink"/>
          <w:lang w:val="en-US"/>
        </w:rPr>
        <w:t>arri.priimagi@tut.fi</w:t>
      </w:r>
    </w:hyperlink>
    <w:r>
      <w:rPr>
        <w:lang w:val="en-US"/>
      </w:rPr>
      <w:t xml:space="preserve"> </w:t>
    </w:r>
    <w:r w:rsidRPr="00A0300B">
      <w:rPr>
        <w:lang w:val="en-GB"/>
      </w:rPr>
      <w:tab/>
    </w:r>
    <w:r w:rsidRPr="00A0300B">
      <w:rPr>
        <w:lang w:val="en-GB"/>
      </w:rPr>
      <w:tab/>
    </w:r>
    <w:r>
      <w:rPr>
        <w:lang w:val="en-GB"/>
      </w:rPr>
      <w:tab/>
    </w:r>
    <w:r>
      <w:rPr>
        <w:lang w:val="en-GB"/>
      </w:rPr>
      <w:tab/>
      <w:t xml:space="preserve">           </w:t>
    </w:r>
    <w:hyperlink r:id="rId3" w:history="1">
      <w:r w:rsidRPr="00B15CCA">
        <w:rPr>
          <w:rStyle w:val="Hyperlink"/>
          <w:lang w:val="en-GB"/>
        </w:rPr>
        <w:t>www.tut.fi/spm</w:t>
      </w:r>
    </w:hyperlink>
    <w:r>
      <w:rPr>
        <w:lang w:val="en-GB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66D0E" w14:textId="16580A57" w:rsidR="00DA6406" w:rsidRPr="00A0300B" w:rsidRDefault="00DA6406" w:rsidP="00F05B77">
    <w:pPr>
      <w:pStyle w:val="Footer"/>
      <w:tabs>
        <w:tab w:val="clear" w:pos="2268"/>
        <w:tab w:val="clear" w:pos="4253"/>
        <w:tab w:val="left" w:pos="2552"/>
        <w:tab w:val="left" w:pos="5103"/>
      </w:tabs>
      <w:rPr>
        <w:lang w:val="en-GB"/>
      </w:rPr>
    </w:pPr>
    <w:r>
      <w:rPr>
        <w:lang w:val="en-GB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D46049" w14:textId="77777777" w:rsidR="00792AD3" w:rsidRDefault="00792AD3">
      <w:r>
        <w:separator/>
      </w:r>
    </w:p>
  </w:footnote>
  <w:footnote w:type="continuationSeparator" w:id="0">
    <w:p w14:paraId="2A019820" w14:textId="77777777" w:rsidR="00792AD3" w:rsidRDefault="00792AD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914C9" w14:textId="73C697AF" w:rsidR="00DA6406" w:rsidRDefault="0000619C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57216" behindDoc="0" locked="0" layoutInCell="1" allowOverlap="1" wp14:anchorId="2969C956" wp14:editId="35AAC7FA">
          <wp:simplePos x="0" y="0"/>
          <wp:positionH relativeFrom="column">
            <wp:posOffset>245110</wp:posOffset>
          </wp:positionH>
          <wp:positionV relativeFrom="paragraph">
            <wp:posOffset>-243205</wp:posOffset>
          </wp:positionV>
          <wp:extent cx="2807335" cy="413385"/>
          <wp:effectExtent l="0" t="0" r="0" b="0"/>
          <wp:wrapThrough wrapText="bothSides">
            <wp:wrapPolygon edited="0">
              <wp:start x="879" y="0"/>
              <wp:lineTo x="0" y="995"/>
              <wp:lineTo x="0" y="15926"/>
              <wp:lineTo x="586" y="19908"/>
              <wp:lineTo x="879" y="20903"/>
              <wp:lineTo x="2052" y="20903"/>
              <wp:lineTo x="2492" y="19908"/>
              <wp:lineTo x="3225" y="15926"/>
              <wp:lineTo x="21400" y="12940"/>
              <wp:lineTo x="21400" y="6968"/>
              <wp:lineTo x="2052" y="0"/>
              <wp:lineTo x="879" y="0"/>
            </wp:wrapPolygon>
          </wp:wrapThrough>
          <wp:docPr id="3" name="Picture 3" descr="p00893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p00893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07335" cy="4133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D3FA9" w14:textId="73DA9796" w:rsidR="002709AD" w:rsidRDefault="0000619C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5A5DB125" wp14:editId="4F75C385">
          <wp:simplePos x="0" y="0"/>
          <wp:positionH relativeFrom="column">
            <wp:posOffset>397510</wp:posOffset>
          </wp:positionH>
          <wp:positionV relativeFrom="paragraph">
            <wp:posOffset>-90805</wp:posOffset>
          </wp:positionV>
          <wp:extent cx="2807335" cy="413385"/>
          <wp:effectExtent l="0" t="0" r="0" b="0"/>
          <wp:wrapThrough wrapText="bothSides">
            <wp:wrapPolygon edited="0">
              <wp:start x="879" y="0"/>
              <wp:lineTo x="0" y="995"/>
              <wp:lineTo x="0" y="15926"/>
              <wp:lineTo x="586" y="19908"/>
              <wp:lineTo x="879" y="20903"/>
              <wp:lineTo x="2052" y="20903"/>
              <wp:lineTo x="2492" y="19908"/>
              <wp:lineTo x="3225" y="15926"/>
              <wp:lineTo x="21400" y="12940"/>
              <wp:lineTo x="21400" y="6968"/>
              <wp:lineTo x="2052" y="0"/>
              <wp:lineTo x="879" y="0"/>
            </wp:wrapPolygon>
          </wp:wrapThrough>
          <wp:docPr id="5" name="Picture 5" descr="p00893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p00893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07335" cy="4133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11E57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F96A1E"/>
    <w:multiLevelType w:val="hybridMultilevel"/>
    <w:tmpl w:val="D69A55EE"/>
    <w:lvl w:ilvl="0" w:tplc="33686D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13829"/>
    <w:multiLevelType w:val="hybridMultilevel"/>
    <w:tmpl w:val="83C486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C27EEA"/>
    <w:multiLevelType w:val="hybridMultilevel"/>
    <w:tmpl w:val="61462816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">
    <w:nsid w:val="642F2B58"/>
    <w:multiLevelType w:val="hybridMultilevel"/>
    <w:tmpl w:val="A4D4DE7C"/>
    <w:lvl w:ilvl="0" w:tplc="B23050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intFractionalCharacterWidth/>
  <w:embedSystemFonts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evenAndOddHeaders/>
  <w:drawingGridHorizontalSpacing w:val="100"/>
  <w:drawingGridVerticalSpacing w:val="136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LIR_DOCUMENT_ID" w:val="df77a81f-b3c9-4b18-8ea9-1271c695d4bd"/>
  </w:docVars>
  <w:rsids>
    <w:rsidRoot w:val="001A7CB5"/>
    <w:rsid w:val="0000619C"/>
    <w:rsid w:val="00017937"/>
    <w:rsid w:val="00020D93"/>
    <w:rsid w:val="00022B7F"/>
    <w:rsid w:val="0002789A"/>
    <w:rsid w:val="000518A2"/>
    <w:rsid w:val="000603D8"/>
    <w:rsid w:val="00062333"/>
    <w:rsid w:val="000801C6"/>
    <w:rsid w:val="00083078"/>
    <w:rsid w:val="00085DEE"/>
    <w:rsid w:val="00086DE1"/>
    <w:rsid w:val="000902C1"/>
    <w:rsid w:val="00091D2E"/>
    <w:rsid w:val="0009463B"/>
    <w:rsid w:val="00094BFA"/>
    <w:rsid w:val="00096107"/>
    <w:rsid w:val="000A1A4D"/>
    <w:rsid w:val="000A25BB"/>
    <w:rsid w:val="000B0C47"/>
    <w:rsid w:val="000B1D44"/>
    <w:rsid w:val="000B1E94"/>
    <w:rsid w:val="000B4EED"/>
    <w:rsid w:val="000C4A7A"/>
    <w:rsid w:val="000C7F09"/>
    <w:rsid w:val="000D1FA8"/>
    <w:rsid w:val="000D3A88"/>
    <w:rsid w:val="000E5710"/>
    <w:rsid w:val="000E6855"/>
    <w:rsid w:val="000F06F8"/>
    <w:rsid w:val="000F3511"/>
    <w:rsid w:val="001006D9"/>
    <w:rsid w:val="00102116"/>
    <w:rsid w:val="0010398B"/>
    <w:rsid w:val="00110ABD"/>
    <w:rsid w:val="00114E61"/>
    <w:rsid w:val="0012541B"/>
    <w:rsid w:val="00127FCF"/>
    <w:rsid w:val="001313FC"/>
    <w:rsid w:val="001321F9"/>
    <w:rsid w:val="00134505"/>
    <w:rsid w:val="00134A1A"/>
    <w:rsid w:val="00135486"/>
    <w:rsid w:val="00141197"/>
    <w:rsid w:val="00141244"/>
    <w:rsid w:val="001417F0"/>
    <w:rsid w:val="00142A53"/>
    <w:rsid w:val="00153F9A"/>
    <w:rsid w:val="0015733B"/>
    <w:rsid w:val="00157BF5"/>
    <w:rsid w:val="001709AC"/>
    <w:rsid w:val="00170A5F"/>
    <w:rsid w:val="001736B9"/>
    <w:rsid w:val="001737FD"/>
    <w:rsid w:val="0017753C"/>
    <w:rsid w:val="001778CC"/>
    <w:rsid w:val="00180D43"/>
    <w:rsid w:val="00191DCE"/>
    <w:rsid w:val="00195769"/>
    <w:rsid w:val="00195A65"/>
    <w:rsid w:val="00197ADF"/>
    <w:rsid w:val="001A7CB5"/>
    <w:rsid w:val="001B2A90"/>
    <w:rsid w:val="001B6A63"/>
    <w:rsid w:val="001D74D8"/>
    <w:rsid w:val="001E0D5F"/>
    <w:rsid w:val="001E4E7F"/>
    <w:rsid w:val="001F45BC"/>
    <w:rsid w:val="001F6374"/>
    <w:rsid w:val="001F694E"/>
    <w:rsid w:val="00203C1B"/>
    <w:rsid w:val="00214CAB"/>
    <w:rsid w:val="00217F3A"/>
    <w:rsid w:val="0022480B"/>
    <w:rsid w:val="00226518"/>
    <w:rsid w:val="00235836"/>
    <w:rsid w:val="00240BFB"/>
    <w:rsid w:val="00243312"/>
    <w:rsid w:val="00246C34"/>
    <w:rsid w:val="00254C6C"/>
    <w:rsid w:val="00261B89"/>
    <w:rsid w:val="002709AD"/>
    <w:rsid w:val="0027127A"/>
    <w:rsid w:val="0027351B"/>
    <w:rsid w:val="00287245"/>
    <w:rsid w:val="002917F6"/>
    <w:rsid w:val="00293108"/>
    <w:rsid w:val="00294EFA"/>
    <w:rsid w:val="002A451A"/>
    <w:rsid w:val="002A7221"/>
    <w:rsid w:val="002B1EB9"/>
    <w:rsid w:val="002B41CA"/>
    <w:rsid w:val="002C760B"/>
    <w:rsid w:val="002C7F08"/>
    <w:rsid w:val="002D0ECA"/>
    <w:rsid w:val="002D1E9C"/>
    <w:rsid w:val="002D5D1A"/>
    <w:rsid w:val="002D60D6"/>
    <w:rsid w:val="002D6B43"/>
    <w:rsid w:val="002D7918"/>
    <w:rsid w:val="002E51B5"/>
    <w:rsid w:val="002E5F31"/>
    <w:rsid w:val="002E7559"/>
    <w:rsid w:val="00303201"/>
    <w:rsid w:val="003062EE"/>
    <w:rsid w:val="00306CD2"/>
    <w:rsid w:val="003151CB"/>
    <w:rsid w:val="00322A9A"/>
    <w:rsid w:val="00327942"/>
    <w:rsid w:val="00344C6B"/>
    <w:rsid w:val="00346D73"/>
    <w:rsid w:val="00347C1B"/>
    <w:rsid w:val="003520DC"/>
    <w:rsid w:val="00354446"/>
    <w:rsid w:val="00363181"/>
    <w:rsid w:val="003646CC"/>
    <w:rsid w:val="00367E6B"/>
    <w:rsid w:val="003756EA"/>
    <w:rsid w:val="0038143A"/>
    <w:rsid w:val="003872D5"/>
    <w:rsid w:val="0039236C"/>
    <w:rsid w:val="003A2CFB"/>
    <w:rsid w:val="003A57C4"/>
    <w:rsid w:val="003A694F"/>
    <w:rsid w:val="003B28B3"/>
    <w:rsid w:val="003C2D3B"/>
    <w:rsid w:val="003D5936"/>
    <w:rsid w:val="003E0021"/>
    <w:rsid w:val="003E1C0B"/>
    <w:rsid w:val="003E4ECB"/>
    <w:rsid w:val="00403319"/>
    <w:rsid w:val="00410C85"/>
    <w:rsid w:val="0042352D"/>
    <w:rsid w:val="004239F9"/>
    <w:rsid w:val="00425B85"/>
    <w:rsid w:val="004268F3"/>
    <w:rsid w:val="00426BB5"/>
    <w:rsid w:val="004375D0"/>
    <w:rsid w:val="0044467C"/>
    <w:rsid w:val="004525EE"/>
    <w:rsid w:val="00453C1F"/>
    <w:rsid w:val="0046479D"/>
    <w:rsid w:val="004706BC"/>
    <w:rsid w:val="0047356C"/>
    <w:rsid w:val="00474E07"/>
    <w:rsid w:val="00497A1C"/>
    <w:rsid w:val="004A02E7"/>
    <w:rsid w:val="004A20B0"/>
    <w:rsid w:val="004A5451"/>
    <w:rsid w:val="004A78FE"/>
    <w:rsid w:val="004B1F37"/>
    <w:rsid w:val="004B2F9C"/>
    <w:rsid w:val="004B3FA1"/>
    <w:rsid w:val="004C16EB"/>
    <w:rsid w:val="004C1D9A"/>
    <w:rsid w:val="004C2FFE"/>
    <w:rsid w:val="004C36BE"/>
    <w:rsid w:val="004C4970"/>
    <w:rsid w:val="004C5BA4"/>
    <w:rsid w:val="004D3A6D"/>
    <w:rsid w:val="004D609E"/>
    <w:rsid w:val="004E1984"/>
    <w:rsid w:val="004F385D"/>
    <w:rsid w:val="004F4CEE"/>
    <w:rsid w:val="00501443"/>
    <w:rsid w:val="00502609"/>
    <w:rsid w:val="00516928"/>
    <w:rsid w:val="00521C8C"/>
    <w:rsid w:val="005234CC"/>
    <w:rsid w:val="005324D0"/>
    <w:rsid w:val="00536703"/>
    <w:rsid w:val="005405DC"/>
    <w:rsid w:val="00545C18"/>
    <w:rsid w:val="00545E12"/>
    <w:rsid w:val="00552278"/>
    <w:rsid w:val="00552766"/>
    <w:rsid w:val="00561B0D"/>
    <w:rsid w:val="005855D3"/>
    <w:rsid w:val="00597136"/>
    <w:rsid w:val="005A04E8"/>
    <w:rsid w:val="005B143D"/>
    <w:rsid w:val="005B3842"/>
    <w:rsid w:val="005B5A58"/>
    <w:rsid w:val="005B5F34"/>
    <w:rsid w:val="005C1B1D"/>
    <w:rsid w:val="005C2958"/>
    <w:rsid w:val="005C3CC9"/>
    <w:rsid w:val="005C5DF1"/>
    <w:rsid w:val="005D2038"/>
    <w:rsid w:val="005D509E"/>
    <w:rsid w:val="005F1E81"/>
    <w:rsid w:val="00601866"/>
    <w:rsid w:val="00602701"/>
    <w:rsid w:val="00604CF2"/>
    <w:rsid w:val="0060608A"/>
    <w:rsid w:val="00606C72"/>
    <w:rsid w:val="00626CAD"/>
    <w:rsid w:val="00630861"/>
    <w:rsid w:val="0063110D"/>
    <w:rsid w:val="006313FB"/>
    <w:rsid w:val="00632414"/>
    <w:rsid w:val="00634577"/>
    <w:rsid w:val="00662DE9"/>
    <w:rsid w:val="00673697"/>
    <w:rsid w:val="006806AD"/>
    <w:rsid w:val="00681121"/>
    <w:rsid w:val="00681A16"/>
    <w:rsid w:val="00690DE5"/>
    <w:rsid w:val="006B000A"/>
    <w:rsid w:val="006B004E"/>
    <w:rsid w:val="006B0447"/>
    <w:rsid w:val="006C1B52"/>
    <w:rsid w:val="006C6852"/>
    <w:rsid w:val="006C7951"/>
    <w:rsid w:val="006D2A21"/>
    <w:rsid w:val="006E0DDB"/>
    <w:rsid w:val="006E16BA"/>
    <w:rsid w:val="0070244B"/>
    <w:rsid w:val="0070457F"/>
    <w:rsid w:val="00712F6E"/>
    <w:rsid w:val="00730DAC"/>
    <w:rsid w:val="007321E7"/>
    <w:rsid w:val="00736718"/>
    <w:rsid w:val="00736E57"/>
    <w:rsid w:val="00740F88"/>
    <w:rsid w:val="0074375D"/>
    <w:rsid w:val="00743D94"/>
    <w:rsid w:val="00753170"/>
    <w:rsid w:val="0075550B"/>
    <w:rsid w:val="007557B9"/>
    <w:rsid w:val="00756C99"/>
    <w:rsid w:val="007702CD"/>
    <w:rsid w:val="0077716A"/>
    <w:rsid w:val="00792AD3"/>
    <w:rsid w:val="00792D6D"/>
    <w:rsid w:val="007941C5"/>
    <w:rsid w:val="00795CA3"/>
    <w:rsid w:val="007963DA"/>
    <w:rsid w:val="007A1AAC"/>
    <w:rsid w:val="007A1E66"/>
    <w:rsid w:val="007A35BD"/>
    <w:rsid w:val="007A4CC7"/>
    <w:rsid w:val="007B43CD"/>
    <w:rsid w:val="007B4CBB"/>
    <w:rsid w:val="007C1170"/>
    <w:rsid w:val="007C3550"/>
    <w:rsid w:val="007D1258"/>
    <w:rsid w:val="007E63A1"/>
    <w:rsid w:val="007E6D03"/>
    <w:rsid w:val="007F44B7"/>
    <w:rsid w:val="008066AE"/>
    <w:rsid w:val="00812636"/>
    <w:rsid w:val="00813AD7"/>
    <w:rsid w:val="0081578C"/>
    <w:rsid w:val="00821140"/>
    <w:rsid w:val="00824263"/>
    <w:rsid w:val="00831CFC"/>
    <w:rsid w:val="008329CA"/>
    <w:rsid w:val="0083343A"/>
    <w:rsid w:val="00851288"/>
    <w:rsid w:val="00857898"/>
    <w:rsid w:val="00860086"/>
    <w:rsid w:val="00867E8F"/>
    <w:rsid w:val="00875F1F"/>
    <w:rsid w:val="008813D0"/>
    <w:rsid w:val="00881A25"/>
    <w:rsid w:val="00886911"/>
    <w:rsid w:val="00894DDA"/>
    <w:rsid w:val="00895D65"/>
    <w:rsid w:val="00897691"/>
    <w:rsid w:val="008A40F3"/>
    <w:rsid w:val="008A6C7C"/>
    <w:rsid w:val="008B2257"/>
    <w:rsid w:val="008B6AC7"/>
    <w:rsid w:val="008C4888"/>
    <w:rsid w:val="008C6BEA"/>
    <w:rsid w:val="008D1F13"/>
    <w:rsid w:val="008D768F"/>
    <w:rsid w:val="008F0547"/>
    <w:rsid w:val="008F6BE1"/>
    <w:rsid w:val="00900F9F"/>
    <w:rsid w:val="00902CB0"/>
    <w:rsid w:val="00907EEB"/>
    <w:rsid w:val="00915561"/>
    <w:rsid w:val="00922DAC"/>
    <w:rsid w:val="009354EE"/>
    <w:rsid w:val="009365A1"/>
    <w:rsid w:val="00940B15"/>
    <w:rsid w:val="00944E2F"/>
    <w:rsid w:val="00946C35"/>
    <w:rsid w:val="00947B0E"/>
    <w:rsid w:val="00953CF1"/>
    <w:rsid w:val="009648CD"/>
    <w:rsid w:val="00965253"/>
    <w:rsid w:val="009658C5"/>
    <w:rsid w:val="009757CF"/>
    <w:rsid w:val="0097638B"/>
    <w:rsid w:val="009766C9"/>
    <w:rsid w:val="00987335"/>
    <w:rsid w:val="0099473E"/>
    <w:rsid w:val="00996C7B"/>
    <w:rsid w:val="00997818"/>
    <w:rsid w:val="009A32E4"/>
    <w:rsid w:val="009A57EF"/>
    <w:rsid w:val="009C003F"/>
    <w:rsid w:val="009C2F58"/>
    <w:rsid w:val="009C4C79"/>
    <w:rsid w:val="009C5509"/>
    <w:rsid w:val="009C6AF3"/>
    <w:rsid w:val="009C7423"/>
    <w:rsid w:val="009D2F2C"/>
    <w:rsid w:val="009D49CF"/>
    <w:rsid w:val="009E36CA"/>
    <w:rsid w:val="009E4268"/>
    <w:rsid w:val="009E6D9C"/>
    <w:rsid w:val="009E779C"/>
    <w:rsid w:val="009F23B3"/>
    <w:rsid w:val="009F4AE3"/>
    <w:rsid w:val="009F6135"/>
    <w:rsid w:val="00A02131"/>
    <w:rsid w:val="00A0300B"/>
    <w:rsid w:val="00A10D78"/>
    <w:rsid w:val="00A127C8"/>
    <w:rsid w:val="00A14D2C"/>
    <w:rsid w:val="00A26FDA"/>
    <w:rsid w:val="00A3125C"/>
    <w:rsid w:val="00A31D39"/>
    <w:rsid w:val="00A335D4"/>
    <w:rsid w:val="00A36714"/>
    <w:rsid w:val="00A4444A"/>
    <w:rsid w:val="00A45861"/>
    <w:rsid w:val="00A55D4B"/>
    <w:rsid w:val="00A56BC7"/>
    <w:rsid w:val="00A62D87"/>
    <w:rsid w:val="00A7424E"/>
    <w:rsid w:val="00A76A05"/>
    <w:rsid w:val="00A8421A"/>
    <w:rsid w:val="00A92895"/>
    <w:rsid w:val="00A92AAA"/>
    <w:rsid w:val="00A968CF"/>
    <w:rsid w:val="00AA10D0"/>
    <w:rsid w:val="00AB0CB3"/>
    <w:rsid w:val="00AB3134"/>
    <w:rsid w:val="00AB3ADE"/>
    <w:rsid w:val="00AB645C"/>
    <w:rsid w:val="00AC0169"/>
    <w:rsid w:val="00AC1918"/>
    <w:rsid w:val="00AC644A"/>
    <w:rsid w:val="00AD0F76"/>
    <w:rsid w:val="00AE0E01"/>
    <w:rsid w:val="00AF0366"/>
    <w:rsid w:val="00AF39CD"/>
    <w:rsid w:val="00B1095C"/>
    <w:rsid w:val="00B146B1"/>
    <w:rsid w:val="00B31DDC"/>
    <w:rsid w:val="00B33590"/>
    <w:rsid w:val="00B3400C"/>
    <w:rsid w:val="00B422AF"/>
    <w:rsid w:val="00B4660D"/>
    <w:rsid w:val="00B63500"/>
    <w:rsid w:val="00B64985"/>
    <w:rsid w:val="00B6520D"/>
    <w:rsid w:val="00B73059"/>
    <w:rsid w:val="00B73293"/>
    <w:rsid w:val="00B76E34"/>
    <w:rsid w:val="00B82ECA"/>
    <w:rsid w:val="00B863F7"/>
    <w:rsid w:val="00B91AB4"/>
    <w:rsid w:val="00B94387"/>
    <w:rsid w:val="00B95E73"/>
    <w:rsid w:val="00BA3C44"/>
    <w:rsid w:val="00BA3D7D"/>
    <w:rsid w:val="00BA6EEB"/>
    <w:rsid w:val="00BA7991"/>
    <w:rsid w:val="00BD0544"/>
    <w:rsid w:val="00BD545B"/>
    <w:rsid w:val="00BE39BF"/>
    <w:rsid w:val="00BE4AFE"/>
    <w:rsid w:val="00BE601D"/>
    <w:rsid w:val="00BE6F10"/>
    <w:rsid w:val="00BE7348"/>
    <w:rsid w:val="00BF79A6"/>
    <w:rsid w:val="00C00E7E"/>
    <w:rsid w:val="00C011C3"/>
    <w:rsid w:val="00C07A11"/>
    <w:rsid w:val="00C13A79"/>
    <w:rsid w:val="00C23BF0"/>
    <w:rsid w:val="00C32DF8"/>
    <w:rsid w:val="00C443EA"/>
    <w:rsid w:val="00C53431"/>
    <w:rsid w:val="00C55D69"/>
    <w:rsid w:val="00C6215B"/>
    <w:rsid w:val="00C71949"/>
    <w:rsid w:val="00C71E3F"/>
    <w:rsid w:val="00C72C21"/>
    <w:rsid w:val="00C74A98"/>
    <w:rsid w:val="00C8296D"/>
    <w:rsid w:val="00C91CC4"/>
    <w:rsid w:val="00C933DE"/>
    <w:rsid w:val="00C96C82"/>
    <w:rsid w:val="00CB021E"/>
    <w:rsid w:val="00CB4F47"/>
    <w:rsid w:val="00CC5E2D"/>
    <w:rsid w:val="00CE3DEC"/>
    <w:rsid w:val="00CF2358"/>
    <w:rsid w:val="00D0605E"/>
    <w:rsid w:val="00D06427"/>
    <w:rsid w:val="00D076BD"/>
    <w:rsid w:val="00D1090C"/>
    <w:rsid w:val="00D10999"/>
    <w:rsid w:val="00D1158F"/>
    <w:rsid w:val="00D12ECF"/>
    <w:rsid w:val="00D15F41"/>
    <w:rsid w:val="00D177F8"/>
    <w:rsid w:val="00D2257D"/>
    <w:rsid w:val="00D23F7D"/>
    <w:rsid w:val="00D33567"/>
    <w:rsid w:val="00D35C95"/>
    <w:rsid w:val="00D40A3C"/>
    <w:rsid w:val="00D433AA"/>
    <w:rsid w:val="00D478C9"/>
    <w:rsid w:val="00D54440"/>
    <w:rsid w:val="00D54936"/>
    <w:rsid w:val="00D56AB9"/>
    <w:rsid w:val="00D60796"/>
    <w:rsid w:val="00D6534D"/>
    <w:rsid w:val="00D666A3"/>
    <w:rsid w:val="00D6714C"/>
    <w:rsid w:val="00D73541"/>
    <w:rsid w:val="00D7426F"/>
    <w:rsid w:val="00D8371E"/>
    <w:rsid w:val="00D93D4A"/>
    <w:rsid w:val="00DA288C"/>
    <w:rsid w:val="00DA387C"/>
    <w:rsid w:val="00DA6406"/>
    <w:rsid w:val="00DB22B0"/>
    <w:rsid w:val="00DB4CD3"/>
    <w:rsid w:val="00DB7DD7"/>
    <w:rsid w:val="00DC210A"/>
    <w:rsid w:val="00DC38DC"/>
    <w:rsid w:val="00DC781C"/>
    <w:rsid w:val="00DD3CF5"/>
    <w:rsid w:val="00DD4004"/>
    <w:rsid w:val="00DD4D08"/>
    <w:rsid w:val="00DD56E1"/>
    <w:rsid w:val="00DE61FA"/>
    <w:rsid w:val="00DF1CA0"/>
    <w:rsid w:val="00E00E10"/>
    <w:rsid w:val="00E0454F"/>
    <w:rsid w:val="00E048C4"/>
    <w:rsid w:val="00E11F05"/>
    <w:rsid w:val="00E13201"/>
    <w:rsid w:val="00E13443"/>
    <w:rsid w:val="00E26976"/>
    <w:rsid w:val="00E34A31"/>
    <w:rsid w:val="00E3560B"/>
    <w:rsid w:val="00E35744"/>
    <w:rsid w:val="00E45BFF"/>
    <w:rsid w:val="00E55AA5"/>
    <w:rsid w:val="00E561C2"/>
    <w:rsid w:val="00E74464"/>
    <w:rsid w:val="00E75476"/>
    <w:rsid w:val="00E7555B"/>
    <w:rsid w:val="00E75A17"/>
    <w:rsid w:val="00E8041B"/>
    <w:rsid w:val="00E8082D"/>
    <w:rsid w:val="00E80E70"/>
    <w:rsid w:val="00E82561"/>
    <w:rsid w:val="00E86892"/>
    <w:rsid w:val="00E95330"/>
    <w:rsid w:val="00E9573F"/>
    <w:rsid w:val="00EA012A"/>
    <w:rsid w:val="00EA2DA5"/>
    <w:rsid w:val="00EA4DD1"/>
    <w:rsid w:val="00EC1CC6"/>
    <w:rsid w:val="00EC3C41"/>
    <w:rsid w:val="00ED121B"/>
    <w:rsid w:val="00ED3F67"/>
    <w:rsid w:val="00ED4ED9"/>
    <w:rsid w:val="00ED53B2"/>
    <w:rsid w:val="00ED75FE"/>
    <w:rsid w:val="00EE1532"/>
    <w:rsid w:val="00EE42B5"/>
    <w:rsid w:val="00EE55C0"/>
    <w:rsid w:val="00EF46A6"/>
    <w:rsid w:val="00EF4A8A"/>
    <w:rsid w:val="00EF4DAF"/>
    <w:rsid w:val="00F00FE0"/>
    <w:rsid w:val="00F05B77"/>
    <w:rsid w:val="00F0716B"/>
    <w:rsid w:val="00F10A97"/>
    <w:rsid w:val="00F10FCC"/>
    <w:rsid w:val="00F130AC"/>
    <w:rsid w:val="00F15C5C"/>
    <w:rsid w:val="00F16C0D"/>
    <w:rsid w:val="00F16ED7"/>
    <w:rsid w:val="00F21FF3"/>
    <w:rsid w:val="00F2351D"/>
    <w:rsid w:val="00F25B3A"/>
    <w:rsid w:val="00F61326"/>
    <w:rsid w:val="00F62D55"/>
    <w:rsid w:val="00F70F03"/>
    <w:rsid w:val="00F713E9"/>
    <w:rsid w:val="00F76622"/>
    <w:rsid w:val="00F77AE5"/>
    <w:rsid w:val="00F816E2"/>
    <w:rsid w:val="00F81A1E"/>
    <w:rsid w:val="00F95FFB"/>
    <w:rsid w:val="00FA69B4"/>
    <w:rsid w:val="00FB449A"/>
    <w:rsid w:val="00FB74DE"/>
    <w:rsid w:val="00FC4BD6"/>
    <w:rsid w:val="00FC5E41"/>
    <w:rsid w:val="00FD6C1A"/>
    <w:rsid w:val="00FE4161"/>
    <w:rsid w:val="00FF4B46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0B70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99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</w:latentStyles>
  <w:style w:type="paragraph" w:default="1" w:styleId="Normal">
    <w:name w:val="Normal"/>
    <w:qFormat/>
    <w:rsid w:val="000603D8"/>
    <w:pPr>
      <w:tabs>
        <w:tab w:val="left" w:pos="6804"/>
      </w:tabs>
      <w:spacing w:line="300" w:lineRule="exact"/>
      <w:ind w:left="142"/>
    </w:pPr>
    <w:rPr>
      <w:rFonts w:ascii="Arial" w:hAnsi="Arial"/>
      <w:lang w:val="fi-FI" w:eastAsia="en-US"/>
    </w:rPr>
  </w:style>
  <w:style w:type="paragraph" w:styleId="Heading1">
    <w:name w:val="heading 1"/>
    <w:basedOn w:val="Normal"/>
    <w:next w:val="Normal"/>
    <w:qFormat/>
    <w:pPr>
      <w:keepNext/>
      <w:ind w:left="2127"/>
      <w:outlineLv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left" w:pos="1418"/>
      </w:tabs>
    </w:p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rsid w:val="00EF4DAF"/>
    <w:pPr>
      <w:tabs>
        <w:tab w:val="clear" w:pos="6804"/>
        <w:tab w:val="left" w:pos="2268"/>
        <w:tab w:val="left" w:pos="4253"/>
        <w:tab w:val="left" w:pos="6237"/>
        <w:tab w:val="left" w:pos="7938"/>
      </w:tabs>
      <w:spacing w:line="200" w:lineRule="exact"/>
      <w:ind w:left="0" w:right="-1134"/>
    </w:pPr>
    <w:rPr>
      <w:rFonts w:ascii="Helvetica" w:hAnsi="Helvetica"/>
      <w:sz w:val="16"/>
    </w:rPr>
  </w:style>
  <w:style w:type="character" w:styleId="Hyperlink">
    <w:name w:val="Hyperlink"/>
    <w:rPr>
      <w:color w:val="0000FF"/>
      <w:u w:val="single"/>
    </w:rPr>
  </w:style>
  <w:style w:type="paragraph" w:customStyle="1" w:styleId="Body">
    <w:name w:val="Body"/>
    <w:basedOn w:val="Normal"/>
    <w:rsid w:val="00B1095C"/>
    <w:pPr>
      <w:tabs>
        <w:tab w:val="clear" w:pos="6804"/>
        <w:tab w:val="left" w:pos="2268"/>
        <w:tab w:val="right" w:pos="7938"/>
      </w:tabs>
      <w:ind w:left="2268"/>
      <w:jc w:val="both"/>
    </w:pPr>
  </w:style>
  <w:style w:type="paragraph" w:customStyle="1" w:styleId="Logo">
    <w:name w:val="Logo"/>
    <w:rsid w:val="000603D8"/>
    <w:pPr>
      <w:spacing w:line="240" w:lineRule="atLeast"/>
    </w:pPr>
    <w:rPr>
      <w:rFonts w:ascii="Arial" w:hAnsi="Arial"/>
      <w:lang w:val="fi-FI" w:eastAsia="en-US"/>
    </w:rPr>
  </w:style>
  <w:style w:type="paragraph" w:customStyle="1" w:styleId="Headline">
    <w:name w:val="Headline"/>
    <w:basedOn w:val="Normal"/>
    <w:pPr>
      <w:spacing w:line="280" w:lineRule="exact"/>
    </w:pPr>
    <w:rPr>
      <w:rFonts w:ascii="Helvetica" w:hAnsi="Helvetica"/>
      <w:b/>
      <w:sz w:val="24"/>
    </w:rPr>
  </w:style>
  <w:style w:type="paragraph" w:customStyle="1" w:styleId="Headline2">
    <w:name w:val="Headline2"/>
    <w:basedOn w:val="Headline"/>
    <w:pPr>
      <w:spacing w:line="240" w:lineRule="exact"/>
    </w:pPr>
    <w:rPr>
      <w:sz w:val="20"/>
    </w:rPr>
  </w:style>
  <w:style w:type="paragraph" w:customStyle="1" w:styleId="Headline3">
    <w:name w:val="Headline3"/>
    <w:basedOn w:val="Headline2"/>
    <w:pPr>
      <w:spacing w:line="200" w:lineRule="exact"/>
      <w:jc w:val="right"/>
    </w:pPr>
    <w:rPr>
      <w:b w:val="0"/>
      <w:sz w:val="18"/>
    </w:rPr>
  </w:style>
  <w:style w:type="table" w:styleId="MediumGrid3-Accent2">
    <w:name w:val="Medium Grid 3 Accent 2"/>
    <w:basedOn w:val="TableNormal"/>
    <w:uiPriority w:val="60"/>
    <w:qFormat/>
    <w:rsid w:val="0047356C"/>
    <w:rPr>
      <w:rFonts w:ascii="Cambria" w:eastAsia="MS Mincho" w:hAnsi="Cambria"/>
      <w:color w:val="365F9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FooterHead">
    <w:name w:val="FooterHead"/>
    <w:basedOn w:val="Footer"/>
    <w:rPr>
      <w:b/>
    </w:rPr>
  </w:style>
  <w:style w:type="paragraph" w:styleId="BalloonText">
    <w:name w:val="Balloon Text"/>
    <w:basedOn w:val="Normal"/>
    <w:link w:val="BalloonTextChar"/>
    <w:rsid w:val="002A451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rsid w:val="002A451A"/>
    <w:rPr>
      <w:sz w:val="18"/>
      <w:szCs w:val="18"/>
      <w:lang w:val="fi-FI" w:eastAsia="en-US"/>
    </w:rPr>
  </w:style>
  <w:style w:type="character" w:styleId="FollowedHyperlink">
    <w:name w:val="FollowedHyperlink"/>
    <w:rsid w:val="00895D65"/>
    <w:rPr>
      <w:color w:val="954F72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75A17"/>
    <w:pPr>
      <w:tabs>
        <w:tab w:val="clear" w:pos="6804"/>
      </w:tabs>
      <w:spacing w:line="240" w:lineRule="auto"/>
      <w:ind w:left="0"/>
    </w:pPr>
    <w:rPr>
      <w:rFonts w:ascii="Calibri" w:eastAsia="MS Mincho" w:hAnsi="Calibri"/>
      <w:sz w:val="22"/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E75A17"/>
    <w:rPr>
      <w:rFonts w:ascii="Calibri" w:eastAsia="MS Mincho" w:hAnsi="Calibri"/>
      <w:sz w:val="22"/>
      <w:szCs w:val="21"/>
      <w:lang w:val="en-US" w:eastAsia="en-US"/>
    </w:rPr>
  </w:style>
  <w:style w:type="paragraph" w:customStyle="1" w:styleId="p1">
    <w:name w:val="p1"/>
    <w:basedOn w:val="Normal"/>
    <w:rsid w:val="00E75A17"/>
    <w:pPr>
      <w:shd w:val="clear" w:color="auto" w:fill="FFFFFF"/>
      <w:tabs>
        <w:tab w:val="clear" w:pos="6804"/>
      </w:tabs>
      <w:spacing w:line="240" w:lineRule="auto"/>
      <w:ind w:left="0"/>
    </w:pPr>
    <w:rPr>
      <w:rFonts w:ascii="Times New Roman" w:eastAsia="Calibri" w:hAnsi="Times New Roman"/>
      <w:sz w:val="18"/>
      <w:szCs w:val="18"/>
      <w:lang w:val="en-GB" w:eastAsia="ja-JP"/>
    </w:rPr>
  </w:style>
  <w:style w:type="character" w:customStyle="1" w:styleId="s1">
    <w:name w:val="s1"/>
    <w:rsid w:val="00E75A17"/>
  </w:style>
  <w:style w:type="character" w:customStyle="1" w:styleId="apple-converted-space">
    <w:name w:val="apple-converted-space"/>
    <w:rsid w:val="00DA6406"/>
  </w:style>
  <w:style w:type="paragraph" w:customStyle="1" w:styleId="Maintext">
    <w:name w:val="Main text"/>
    <w:basedOn w:val="Normal"/>
    <w:rsid w:val="00EF46A6"/>
    <w:pPr>
      <w:tabs>
        <w:tab w:val="clear" w:pos="6804"/>
      </w:tabs>
      <w:suppressAutoHyphens/>
      <w:spacing w:line="480" w:lineRule="auto"/>
      <w:ind w:left="0"/>
    </w:pPr>
    <w:rPr>
      <w:rFonts w:ascii="Times New Roman" w:eastAsia="MS Mincho" w:hAnsi="Times New Roman"/>
      <w:color w:val="00000A"/>
      <w:kern w:val="1"/>
      <w:sz w:val="24"/>
      <w:szCs w:val="24"/>
      <w:lang w:val="en-US" w:eastAsia="ja-JP"/>
    </w:rPr>
  </w:style>
  <w:style w:type="character" w:customStyle="1" w:styleId="shorttext">
    <w:name w:val="short_text"/>
    <w:rsid w:val="00EF46A6"/>
  </w:style>
  <w:style w:type="character" w:customStyle="1" w:styleId="current-selection">
    <w:name w:val="current-selection"/>
    <w:rsid w:val="00EF46A6"/>
  </w:style>
  <w:style w:type="character" w:styleId="CommentReference">
    <w:name w:val="annotation reference"/>
    <w:uiPriority w:val="99"/>
    <w:rsid w:val="00423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52D"/>
  </w:style>
  <w:style w:type="character" w:customStyle="1" w:styleId="CommentTextChar">
    <w:name w:val="Comment Text Char"/>
    <w:link w:val="CommentText"/>
    <w:uiPriority w:val="99"/>
    <w:rsid w:val="0042352D"/>
    <w:rPr>
      <w:rFonts w:ascii="Arial" w:hAnsi="Arial"/>
      <w:lang w:val="fi-FI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2352D"/>
    <w:rPr>
      <w:b/>
      <w:bCs/>
    </w:rPr>
  </w:style>
  <w:style w:type="character" w:customStyle="1" w:styleId="CommentSubjectChar">
    <w:name w:val="Comment Subject Char"/>
    <w:link w:val="CommentSubject"/>
    <w:rsid w:val="0042352D"/>
    <w:rPr>
      <w:rFonts w:ascii="Arial" w:hAnsi="Arial"/>
      <w:b/>
      <w:bCs/>
      <w:lang w:val="fi-FI" w:eastAsia="en-US"/>
    </w:rPr>
  </w:style>
  <w:style w:type="character" w:customStyle="1" w:styleId="rphighlightallclass">
    <w:name w:val="rphighlightallclass"/>
    <w:rsid w:val="00D666A3"/>
  </w:style>
  <w:style w:type="paragraph" w:customStyle="1" w:styleId="MainText0">
    <w:name w:val="Main Text"/>
    <w:basedOn w:val="Normal"/>
    <w:link w:val="MainTextChar"/>
    <w:rsid w:val="003B28B3"/>
    <w:pPr>
      <w:tabs>
        <w:tab w:val="clear" w:pos="6804"/>
      </w:tabs>
      <w:spacing w:line="480" w:lineRule="auto"/>
      <w:ind w:left="0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0"/>
    <w:rsid w:val="003B28B3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63"/>
    <w:qFormat/>
    <w:rsid w:val="009C74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99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</w:latentStyles>
  <w:style w:type="paragraph" w:default="1" w:styleId="Normal">
    <w:name w:val="Normal"/>
    <w:qFormat/>
    <w:rsid w:val="000603D8"/>
    <w:pPr>
      <w:tabs>
        <w:tab w:val="left" w:pos="6804"/>
      </w:tabs>
      <w:spacing w:line="300" w:lineRule="exact"/>
      <w:ind w:left="142"/>
    </w:pPr>
    <w:rPr>
      <w:rFonts w:ascii="Arial" w:hAnsi="Arial"/>
      <w:lang w:val="fi-FI" w:eastAsia="en-US"/>
    </w:rPr>
  </w:style>
  <w:style w:type="paragraph" w:styleId="Heading1">
    <w:name w:val="heading 1"/>
    <w:basedOn w:val="Normal"/>
    <w:next w:val="Normal"/>
    <w:qFormat/>
    <w:pPr>
      <w:keepNext/>
      <w:ind w:left="2127"/>
      <w:outlineLv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left" w:pos="1418"/>
      </w:tabs>
    </w:p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rsid w:val="00EF4DAF"/>
    <w:pPr>
      <w:tabs>
        <w:tab w:val="clear" w:pos="6804"/>
        <w:tab w:val="left" w:pos="2268"/>
        <w:tab w:val="left" w:pos="4253"/>
        <w:tab w:val="left" w:pos="6237"/>
        <w:tab w:val="left" w:pos="7938"/>
      </w:tabs>
      <w:spacing w:line="200" w:lineRule="exact"/>
      <w:ind w:left="0" w:right="-1134"/>
    </w:pPr>
    <w:rPr>
      <w:rFonts w:ascii="Helvetica" w:hAnsi="Helvetica"/>
      <w:sz w:val="16"/>
    </w:rPr>
  </w:style>
  <w:style w:type="character" w:styleId="Hyperlink">
    <w:name w:val="Hyperlink"/>
    <w:rPr>
      <w:color w:val="0000FF"/>
      <w:u w:val="single"/>
    </w:rPr>
  </w:style>
  <w:style w:type="paragraph" w:customStyle="1" w:styleId="Body">
    <w:name w:val="Body"/>
    <w:basedOn w:val="Normal"/>
    <w:rsid w:val="00B1095C"/>
    <w:pPr>
      <w:tabs>
        <w:tab w:val="clear" w:pos="6804"/>
        <w:tab w:val="left" w:pos="2268"/>
        <w:tab w:val="right" w:pos="7938"/>
      </w:tabs>
      <w:ind w:left="2268"/>
      <w:jc w:val="both"/>
    </w:pPr>
  </w:style>
  <w:style w:type="paragraph" w:customStyle="1" w:styleId="Logo">
    <w:name w:val="Logo"/>
    <w:rsid w:val="000603D8"/>
    <w:pPr>
      <w:spacing w:line="240" w:lineRule="atLeast"/>
    </w:pPr>
    <w:rPr>
      <w:rFonts w:ascii="Arial" w:hAnsi="Arial"/>
      <w:lang w:val="fi-FI" w:eastAsia="en-US"/>
    </w:rPr>
  </w:style>
  <w:style w:type="paragraph" w:customStyle="1" w:styleId="Headline">
    <w:name w:val="Headline"/>
    <w:basedOn w:val="Normal"/>
    <w:pPr>
      <w:spacing w:line="280" w:lineRule="exact"/>
    </w:pPr>
    <w:rPr>
      <w:rFonts w:ascii="Helvetica" w:hAnsi="Helvetica"/>
      <w:b/>
      <w:sz w:val="24"/>
    </w:rPr>
  </w:style>
  <w:style w:type="paragraph" w:customStyle="1" w:styleId="Headline2">
    <w:name w:val="Headline2"/>
    <w:basedOn w:val="Headline"/>
    <w:pPr>
      <w:spacing w:line="240" w:lineRule="exact"/>
    </w:pPr>
    <w:rPr>
      <w:sz w:val="20"/>
    </w:rPr>
  </w:style>
  <w:style w:type="paragraph" w:customStyle="1" w:styleId="Headline3">
    <w:name w:val="Headline3"/>
    <w:basedOn w:val="Headline2"/>
    <w:pPr>
      <w:spacing w:line="200" w:lineRule="exact"/>
      <w:jc w:val="right"/>
    </w:pPr>
    <w:rPr>
      <w:b w:val="0"/>
      <w:sz w:val="18"/>
    </w:rPr>
  </w:style>
  <w:style w:type="table" w:styleId="MediumGrid3-Accent2">
    <w:name w:val="Medium Grid 3 Accent 2"/>
    <w:basedOn w:val="TableNormal"/>
    <w:uiPriority w:val="60"/>
    <w:qFormat/>
    <w:rsid w:val="0047356C"/>
    <w:rPr>
      <w:rFonts w:ascii="Cambria" w:eastAsia="MS Mincho" w:hAnsi="Cambria"/>
      <w:color w:val="365F9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FooterHead">
    <w:name w:val="FooterHead"/>
    <w:basedOn w:val="Footer"/>
    <w:rPr>
      <w:b/>
    </w:rPr>
  </w:style>
  <w:style w:type="paragraph" w:styleId="BalloonText">
    <w:name w:val="Balloon Text"/>
    <w:basedOn w:val="Normal"/>
    <w:link w:val="BalloonTextChar"/>
    <w:rsid w:val="002A451A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rsid w:val="002A451A"/>
    <w:rPr>
      <w:sz w:val="18"/>
      <w:szCs w:val="18"/>
      <w:lang w:val="fi-FI" w:eastAsia="en-US"/>
    </w:rPr>
  </w:style>
  <w:style w:type="character" w:styleId="FollowedHyperlink">
    <w:name w:val="FollowedHyperlink"/>
    <w:rsid w:val="00895D65"/>
    <w:rPr>
      <w:color w:val="954F72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75A17"/>
    <w:pPr>
      <w:tabs>
        <w:tab w:val="clear" w:pos="6804"/>
      </w:tabs>
      <w:spacing w:line="240" w:lineRule="auto"/>
      <w:ind w:left="0"/>
    </w:pPr>
    <w:rPr>
      <w:rFonts w:ascii="Calibri" w:eastAsia="MS Mincho" w:hAnsi="Calibri"/>
      <w:sz w:val="22"/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E75A17"/>
    <w:rPr>
      <w:rFonts w:ascii="Calibri" w:eastAsia="MS Mincho" w:hAnsi="Calibri"/>
      <w:sz w:val="22"/>
      <w:szCs w:val="21"/>
      <w:lang w:val="en-US" w:eastAsia="en-US"/>
    </w:rPr>
  </w:style>
  <w:style w:type="paragraph" w:customStyle="1" w:styleId="p1">
    <w:name w:val="p1"/>
    <w:basedOn w:val="Normal"/>
    <w:rsid w:val="00E75A17"/>
    <w:pPr>
      <w:shd w:val="clear" w:color="auto" w:fill="FFFFFF"/>
      <w:tabs>
        <w:tab w:val="clear" w:pos="6804"/>
      </w:tabs>
      <w:spacing w:line="240" w:lineRule="auto"/>
      <w:ind w:left="0"/>
    </w:pPr>
    <w:rPr>
      <w:rFonts w:ascii="Times New Roman" w:eastAsia="Calibri" w:hAnsi="Times New Roman"/>
      <w:sz w:val="18"/>
      <w:szCs w:val="18"/>
      <w:lang w:val="en-GB" w:eastAsia="ja-JP"/>
    </w:rPr>
  </w:style>
  <w:style w:type="character" w:customStyle="1" w:styleId="s1">
    <w:name w:val="s1"/>
    <w:rsid w:val="00E75A17"/>
  </w:style>
  <w:style w:type="character" w:customStyle="1" w:styleId="apple-converted-space">
    <w:name w:val="apple-converted-space"/>
    <w:rsid w:val="00DA6406"/>
  </w:style>
  <w:style w:type="paragraph" w:customStyle="1" w:styleId="Maintext">
    <w:name w:val="Main text"/>
    <w:basedOn w:val="Normal"/>
    <w:rsid w:val="00EF46A6"/>
    <w:pPr>
      <w:tabs>
        <w:tab w:val="clear" w:pos="6804"/>
      </w:tabs>
      <w:suppressAutoHyphens/>
      <w:spacing w:line="480" w:lineRule="auto"/>
      <w:ind w:left="0"/>
    </w:pPr>
    <w:rPr>
      <w:rFonts w:ascii="Times New Roman" w:eastAsia="MS Mincho" w:hAnsi="Times New Roman"/>
      <w:color w:val="00000A"/>
      <w:kern w:val="1"/>
      <w:sz w:val="24"/>
      <w:szCs w:val="24"/>
      <w:lang w:val="en-US" w:eastAsia="ja-JP"/>
    </w:rPr>
  </w:style>
  <w:style w:type="character" w:customStyle="1" w:styleId="shorttext">
    <w:name w:val="short_text"/>
    <w:rsid w:val="00EF46A6"/>
  </w:style>
  <w:style w:type="character" w:customStyle="1" w:styleId="current-selection">
    <w:name w:val="current-selection"/>
    <w:rsid w:val="00EF46A6"/>
  </w:style>
  <w:style w:type="character" w:styleId="CommentReference">
    <w:name w:val="annotation reference"/>
    <w:uiPriority w:val="99"/>
    <w:rsid w:val="00423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52D"/>
  </w:style>
  <w:style w:type="character" w:customStyle="1" w:styleId="CommentTextChar">
    <w:name w:val="Comment Text Char"/>
    <w:link w:val="CommentText"/>
    <w:uiPriority w:val="99"/>
    <w:rsid w:val="0042352D"/>
    <w:rPr>
      <w:rFonts w:ascii="Arial" w:hAnsi="Arial"/>
      <w:lang w:val="fi-FI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2352D"/>
    <w:rPr>
      <w:b/>
      <w:bCs/>
    </w:rPr>
  </w:style>
  <w:style w:type="character" w:customStyle="1" w:styleId="CommentSubjectChar">
    <w:name w:val="Comment Subject Char"/>
    <w:link w:val="CommentSubject"/>
    <w:rsid w:val="0042352D"/>
    <w:rPr>
      <w:rFonts w:ascii="Arial" w:hAnsi="Arial"/>
      <w:b/>
      <w:bCs/>
      <w:lang w:val="fi-FI" w:eastAsia="en-US"/>
    </w:rPr>
  </w:style>
  <w:style w:type="character" w:customStyle="1" w:styleId="rphighlightallclass">
    <w:name w:val="rphighlightallclass"/>
    <w:rsid w:val="00D666A3"/>
  </w:style>
  <w:style w:type="paragraph" w:customStyle="1" w:styleId="MainText0">
    <w:name w:val="Main Text"/>
    <w:basedOn w:val="Normal"/>
    <w:link w:val="MainTextChar"/>
    <w:rsid w:val="003B28B3"/>
    <w:pPr>
      <w:tabs>
        <w:tab w:val="clear" w:pos="6804"/>
      </w:tabs>
      <w:spacing w:line="480" w:lineRule="auto"/>
      <w:ind w:left="0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0"/>
    <w:rsid w:val="003B28B3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63"/>
    <w:qFormat/>
    <w:rsid w:val="009C74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://www.tut.fi/spm" TargetMode="External"/><Relationship Id="rId2" Type="http://schemas.openxmlformats.org/officeDocument/2006/relationships/hyperlink" Target="mailto:arri.priimagi@tut.fi" TargetMode="External"/><Relationship Id="rId1" Type="http://schemas.openxmlformats.org/officeDocument/2006/relationships/image" Target="media/image2.jpe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://www.tut.fi/spm" TargetMode="External"/><Relationship Id="rId2" Type="http://schemas.openxmlformats.org/officeDocument/2006/relationships/hyperlink" Target="mailto:arri.priimagi@tut.fi" TargetMode="External"/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Martti\Kirjeet\2000\Jan2000\ProfMat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rofMatr.dot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Plasma Technology Laboratory</Company>
  <LinksUpToDate>false</LinksUpToDate>
  <CharactersWithSpaces>882</CharactersWithSpaces>
  <SharedDoc>false</SharedDoc>
  <HLinks>
    <vt:vector size="36" baseType="variant">
      <vt:variant>
        <vt:i4>1179665</vt:i4>
      </vt:variant>
      <vt:variant>
        <vt:i4>15</vt:i4>
      </vt:variant>
      <vt:variant>
        <vt:i4>0</vt:i4>
      </vt:variant>
      <vt:variant>
        <vt:i4>5</vt:i4>
      </vt:variant>
      <vt:variant>
        <vt:lpwstr>http://www.tut.fi/spm</vt:lpwstr>
      </vt:variant>
      <vt:variant>
        <vt:lpwstr/>
      </vt:variant>
      <vt:variant>
        <vt:i4>2752601</vt:i4>
      </vt:variant>
      <vt:variant>
        <vt:i4>12</vt:i4>
      </vt:variant>
      <vt:variant>
        <vt:i4>0</vt:i4>
      </vt:variant>
      <vt:variant>
        <vt:i4>5</vt:i4>
      </vt:variant>
      <vt:variant>
        <vt:lpwstr>mailto:arri.priimagi@tut.fi</vt:lpwstr>
      </vt:variant>
      <vt:variant>
        <vt:lpwstr/>
      </vt:variant>
      <vt:variant>
        <vt:i4>1179665</vt:i4>
      </vt:variant>
      <vt:variant>
        <vt:i4>9</vt:i4>
      </vt:variant>
      <vt:variant>
        <vt:i4>0</vt:i4>
      </vt:variant>
      <vt:variant>
        <vt:i4>5</vt:i4>
      </vt:variant>
      <vt:variant>
        <vt:lpwstr>http://www.tut.fi/spm</vt:lpwstr>
      </vt:variant>
      <vt:variant>
        <vt:lpwstr/>
      </vt:variant>
      <vt:variant>
        <vt:i4>2752601</vt:i4>
      </vt:variant>
      <vt:variant>
        <vt:i4>6</vt:i4>
      </vt:variant>
      <vt:variant>
        <vt:i4>0</vt:i4>
      </vt:variant>
      <vt:variant>
        <vt:i4>5</vt:i4>
      </vt:variant>
      <vt:variant>
        <vt:lpwstr>mailto:arri.priimagi@tut.fi</vt:lpwstr>
      </vt:variant>
      <vt:variant>
        <vt:lpwstr/>
      </vt:variant>
      <vt:variant>
        <vt:i4>1179665</vt:i4>
      </vt:variant>
      <vt:variant>
        <vt:i4>3</vt:i4>
      </vt:variant>
      <vt:variant>
        <vt:i4>0</vt:i4>
      </vt:variant>
      <vt:variant>
        <vt:i4>5</vt:i4>
      </vt:variant>
      <vt:variant>
        <vt:lpwstr>http://www.tut.fi/spm</vt:lpwstr>
      </vt:variant>
      <vt:variant>
        <vt:lpwstr/>
      </vt:variant>
      <vt:variant>
        <vt:i4>2752601</vt:i4>
      </vt:variant>
      <vt:variant>
        <vt:i4>0</vt:i4>
      </vt:variant>
      <vt:variant>
        <vt:i4>0</vt:i4>
      </vt:variant>
      <vt:variant>
        <vt:i4>5</vt:i4>
      </vt:variant>
      <vt:variant>
        <vt:lpwstr>mailto:arri.priimagi@tut.f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ti Kauranen</dc:creator>
  <cp:lastModifiedBy>Tolga Mills</cp:lastModifiedBy>
  <cp:revision>2</cp:revision>
  <cp:lastPrinted>2012-10-30T06:42:00Z</cp:lastPrinted>
  <dcterms:created xsi:type="dcterms:W3CDTF">2018-09-17T11:33:00Z</dcterms:created>
  <dcterms:modified xsi:type="dcterms:W3CDTF">2018-09-17T11:33:00Z</dcterms:modified>
</cp:coreProperties>
</file>